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891" w:rsidRDefault="0052294D" w:rsidP="00F106C7">
      <w:pPr>
        <w:jc w:val="left"/>
        <w:rPr>
          <w:rFonts w:ascii="Times New Roman" w:hAnsi="Times New Roman" w:cs="Times New Roman" w:hint="eastAsia"/>
          <w:sz w:val="24"/>
        </w:rPr>
      </w:pPr>
      <w:r w:rsidRPr="00CC7394">
        <w:rPr>
          <w:rFonts w:ascii="Times New Roman" w:hAnsi="Times New Roman" w:cs="Times New Roman"/>
          <w:sz w:val="24"/>
        </w:rPr>
        <w:t xml:space="preserve">Table </w:t>
      </w:r>
      <w:r w:rsidR="00F106C7">
        <w:rPr>
          <w:rFonts w:ascii="Times New Roman" w:hAnsi="Times New Roman" w:cs="Times New Roman" w:hint="eastAsia"/>
          <w:sz w:val="24"/>
        </w:rPr>
        <w:t>S</w:t>
      </w:r>
      <w:r w:rsidR="008E24A1">
        <w:rPr>
          <w:rFonts w:ascii="Times New Roman" w:hAnsi="Times New Roman" w:cs="Times New Roman" w:hint="eastAsia"/>
          <w:sz w:val="24"/>
        </w:rPr>
        <w:t>2</w:t>
      </w:r>
      <w:r w:rsidR="00365F30">
        <w:rPr>
          <w:rFonts w:ascii="Times New Roman" w:hAnsi="Times New Roman" w:cs="Times New Roman" w:hint="eastAsia"/>
          <w:sz w:val="24"/>
        </w:rPr>
        <w:t>.</w:t>
      </w:r>
      <w:r w:rsidR="00F106C7"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</w:p>
    <w:p w:rsidR="0052294D" w:rsidRPr="00CC7394" w:rsidRDefault="0052294D" w:rsidP="00F106C7">
      <w:pPr>
        <w:jc w:val="left"/>
        <w:rPr>
          <w:rFonts w:ascii="Times New Roman" w:hAnsi="Times New Roman" w:cs="Times New Roman"/>
          <w:sz w:val="24"/>
        </w:rPr>
      </w:pPr>
      <w:r w:rsidRPr="00CC7394">
        <w:rPr>
          <w:rFonts w:ascii="Times New Roman" w:hAnsi="Times New Roman" w:cs="Times New Roman"/>
          <w:sz w:val="24"/>
        </w:rPr>
        <w:t>The Net Primary Productivity (NPP) under different afforestation modes on Qinghai Plateau</w:t>
      </w:r>
    </w:p>
    <w:tbl>
      <w:tblPr>
        <w:tblW w:w="11824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622"/>
        <w:gridCol w:w="2269"/>
        <w:gridCol w:w="821"/>
        <w:gridCol w:w="963"/>
        <w:gridCol w:w="2301"/>
        <w:gridCol w:w="1210"/>
        <w:gridCol w:w="1628"/>
        <w:gridCol w:w="2010"/>
      </w:tblGrid>
      <w:tr w:rsidR="0052294D" w:rsidRPr="00CC7394" w:rsidTr="00CC7394">
        <w:trPr>
          <w:trHeight w:val="328"/>
        </w:trPr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em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e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+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PP*</w:t>
            </w:r>
          </w:p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Mg C ha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yr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llean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+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ppopha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amnoides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ppopha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amnoide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4.2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ragana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termed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ce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ssifol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6.8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rix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ncipis-ru-pprecht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6.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latyphyll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+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ce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ssifol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3.1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ce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ssifoli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+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ppopha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amnoide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ichaungh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08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opulus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ollean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+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ppopha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amnoide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3.4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Gao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0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gjiawan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latyphyll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3.9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L</w:t>
            </w:r>
            <w:r w:rsidRPr="00CC7394">
              <w:rPr>
                <w:rFonts w:ascii="Times New Roman" w:hAnsi="Times New Roman" w:cs="Times New Roman"/>
                <w:noProof/>
                <w:szCs w:val="21"/>
              </w:rPr>
              <w:t>v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03)</w:t>
            </w:r>
          </w:p>
        </w:tc>
      </w:tr>
      <w:tr w:rsidR="0052294D" w:rsidRPr="00CC7394" w:rsidTr="00CC7394">
        <w:trPr>
          <w:trHeight w:val="100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gjiawan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Dato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7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Betul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latyphyll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+</w:t>
            </w: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ppopha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hamnoides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5.4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L</w:t>
            </w:r>
            <w:r w:rsidRPr="00CC7394">
              <w:rPr>
                <w:rFonts w:ascii="Times New Roman" w:hAnsi="Times New Roman" w:cs="Times New Roman"/>
                <w:noProof/>
                <w:szCs w:val="21"/>
              </w:rPr>
              <w:t>v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03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nan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angy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Gansu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icea</w:t>
            </w:r>
            <w:proofErr w:type="spellEnd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CC7394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crassifolia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5~20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Jing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1)</w:t>
            </w:r>
          </w:p>
        </w:tc>
      </w:tr>
      <w:tr w:rsidR="0052294D" w:rsidRPr="00CC7394" w:rsidTr="00CC7394">
        <w:trPr>
          <w:trHeight w:val="328"/>
        </w:trPr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nan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Zhangye</w:t>
            </w:r>
            <w:proofErr w:type="spellEnd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Gansu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Sabina </w:t>
            </w:r>
            <w:proofErr w:type="spellStart"/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zewalskii</w:t>
            </w:r>
            <w:proofErr w:type="spellEnd"/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6~226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294D" w:rsidRPr="00CC7394" w:rsidRDefault="0052294D" w:rsidP="00EE122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CC7394">
              <w:rPr>
                <w:rFonts w:ascii="Times New Roman" w:hAnsi="Times New Roman" w:cs="Times New Roman"/>
                <w:color w:val="000000"/>
                <w:szCs w:val="21"/>
              </w:rPr>
              <w:t>2.3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294D" w:rsidRPr="00CC7394" w:rsidRDefault="0052294D" w:rsidP="00EE122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(Jing</w:t>
            </w:r>
            <w:r w:rsidRPr="00CC7394">
              <w:rPr>
                <w:rFonts w:ascii="Times New Roman" w:hAnsi="Times New Roman" w:cs="Times New Roman"/>
                <w:i/>
                <w:noProof/>
                <w:color w:val="000000"/>
                <w:kern w:val="0"/>
                <w:szCs w:val="21"/>
              </w:rPr>
              <w:t xml:space="preserve"> et al.</w:t>
            </w:r>
            <w:r w:rsidRPr="00CC7394">
              <w:rPr>
                <w:rFonts w:ascii="Times New Roman" w:hAnsi="Times New Roman" w:cs="Times New Roman"/>
                <w:noProof/>
                <w:color w:val="000000"/>
                <w:kern w:val="0"/>
                <w:szCs w:val="21"/>
              </w:rPr>
              <w:t>, 2011)</w:t>
            </w:r>
          </w:p>
        </w:tc>
      </w:tr>
    </w:tbl>
    <w:p w:rsidR="0052294D" w:rsidRPr="00CC7394" w:rsidRDefault="0052294D" w:rsidP="00CC7394">
      <w:pPr>
        <w:spacing w:line="276" w:lineRule="auto"/>
        <w:rPr>
          <w:rFonts w:ascii="Times New Roman" w:hAnsi="Times New Roman" w:cs="Times New Roman"/>
          <w:noProof/>
          <w:szCs w:val="24"/>
        </w:rPr>
      </w:pPr>
      <w:r w:rsidRPr="00CC7394">
        <w:rPr>
          <w:rFonts w:ascii="Times New Roman" w:hAnsi="Times New Roman" w:cs="Times New Roman"/>
          <w:color w:val="000000"/>
          <w:kern w:val="0"/>
          <w:szCs w:val="24"/>
        </w:rPr>
        <w:t>Δ is mean annual temperature (</w:t>
      </w:r>
      <w:r w:rsidRPr="00CC7394">
        <w:rPr>
          <w:rFonts w:cs="Times New Roman"/>
          <w:color w:val="000000"/>
          <w:kern w:val="0"/>
          <w:szCs w:val="24"/>
        </w:rPr>
        <w:t>℃</w:t>
      </w:r>
      <w:r w:rsidRPr="00CC7394">
        <w:rPr>
          <w:rFonts w:ascii="Times New Roman" w:hAnsi="Times New Roman" w:cs="Times New Roman"/>
          <w:color w:val="000000"/>
          <w:kern w:val="0"/>
          <w:szCs w:val="24"/>
        </w:rPr>
        <w:t>),</w:t>
      </w:r>
    </w:p>
    <w:p w:rsidR="0052294D" w:rsidRPr="00CC7394" w:rsidRDefault="0052294D" w:rsidP="00CC7394">
      <w:pPr>
        <w:spacing w:line="276" w:lineRule="auto"/>
        <w:rPr>
          <w:rFonts w:ascii="Times New Roman" w:hAnsi="Times New Roman" w:cs="Times New Roman"/>
          <w:color w:val="000000"/>
          <w:kern w:val="0"/>
          <w:szCs w:val="24"/>
        </w:rPr>
      </w:pPr>
      <w:r w:rsidRPr="00CC7394">
        <w:rPr>
          <w:rFonts w:ascii="Times New Roman" w:hAnsi="Times New Roman" w:cs="Times New Roman"/>
          <w:color w:val="000000"/>
          <w:kern w:val="0"/>
          <w:szCs w:val="24"/>
        </w:rPr>
        <w:t>+ is mean annual precipitation (mm),</w:t>
      </w:r>
    </w:p>
    <w:p w:rsidR="0052294D" w:rsidRPr="00CC7394" w:rsidRDefault="0052294D" w:rsidP="00CC7394">
      <w:pPr>
        <w:widowControl/>
        <w:spacing w:line="276" w:lineRule="auto"/>
        <w:jc w:val="left"/>
        <w:rPr>
          <w:rFonts w:ascii="Times New Roman" w:hAnsi="Times New Roman" w:cs="Times New Roman"/>
          <w:color w:val="000000"/>
          <w:kern w:val="0"/>
          <w:szCs w:val="24"/>
        </w:rPr>
      </w:pPr>
      <w:r w:rsidRPr="00CC7394">
        <w:rPr>
          <w:rFonts w:ascii="Times New Roman" w:hAnsi="Times New Roman" w:cs="Times New Roman"/>
          <w:color w:val="000000"/>
          <w:kern w:val="0"/>
          <w:szCs w:val="24"/>
        </w:rPr>
        <w:lastRenderedPageBreak/>
        <w:t xml:space="preserve">*NPP is calculated using the biomass by 0.45 (C content) </w:t>
      </w:r>
    </w:p>
    <w:p w:rsidR="0052294D" w:rsidRPr="00CC7394" w:rsidRDefault="00CC7394" w:rsidP="00CC7394">
      <w:pPr>
        <w:widowControl/>
        <w:jc w:val="left"/>
        <w:rPr>
          <w:rFonts w:ascii="Times New Roman" w:hAnsi="Times New Roman" w:cs="Times New Roman"/>
          <w:sz w:val="24"/>
        </w:rPr>
      </w:pPr>
      <w:r w:rsidRPr="00CC7394">
        <w:rPr>
          <w:rFonts w:ascii="Times New Roman" w:hAnsi="Times New Roman" w:cs="Times New Roman" w:hint="eastAsia"/>
          <w:color w:val="000000"/>
          <w:kern w:val="0"/>
          <w:sz w:val="22"/>
          <w:szCs w:val="15"/>
        </w:rPr>
        <w:t>Data Source:</w:t>
      </w:r>
    </w:p>
    <w:p w:rsidR="0052294D" w:rsidRPr="00CC7394" w:rsidRDefault="0052294D" w:rsidP="0052294D">
      <w:pPr>
        <w:ind w:left="720" w:hanging="720"/>
        <w:rPr>
          <w:rFonts w:ascii="Times New Roman" w:hAnsi="Times New Roman" w:cs="Times New Roman"/>
          <w:noProof/>
          <w:sz w:val="22"/>
        </w:rPr>
      </w:pPr>
      <w:r w:rsidRPr="00CC7394">
        <w:rPr>
          <w:rFonts w:ascii="Times New Roman" w:hAnsi="Times New Roman" w:cs="Times New Roman"/>
          <w:noProof/>
          <w:sz w:val="22"/>
        </w:rPr>
        <w:t xml:space="preserve">Gao GX, Li DQ, Jia JM, Hu WZ, Liu GQ (2007) Research on soil fertility of different species arrangement models in converted farmland land. </w:t>
      </w:r>
      <w:r w:rsidRPr="00CC7394">
        <w:rPr>
          <w:rFonts w:ascii="Times New Roman" w:hAnsi="Times New Roman" w:cs="Times New Roman"/>
          <w:i/>
          <w:noProof/>
          <w:sz w:val="22"/>
        </w:rPr>
        <w:t>Journal of Arid Land Resources and Environment,</w:t>
      </w:r>
      <w:r w:rsidRPr="00CC7394">
        <w:rPr>
          <w:rFonts w:ascii="Times New Roman" w:hAnsi="Times New Roman" w:cs="Times New Roman"/>
          <w:noProof/>
          <w:sz w:val="22"/>
        </w:rPr>
        <w:t xml:space="preserve"> </w:t>
      </w:r>
      <w:r w:rsidRPr="00CC7394">
        <w:rPr>
          <w:rFonts w:ascii="Times New Roman" w:hAnsi="Times New Roman" w:cs="Times New Roman"/>
          <w:b/>
          <w:noProof/>
          <w:sz w:val="22"/>
        </w:rPr>
        <w:t>21</w:t>
      </w:r>
      <w:r w:rsidRPr="00CC7394">
        <w:rPr>
          <w:rFonts w:ascii="Times New Roman" w:hAnsi="Times New Roman" w:cs="Times New Roman"/>
          <w:noProof/>
          <w:sz w:val="22"/>
        </w:rPr>
        <w:t>, 104-107.</w:t>
      </w:r>
    </w:p>
    <w:p w:rsidR="0052294D" w:rsidRPr="00CC7394" w:rsidRDefault="0052294D" w:rsidP="0052294D">
      <w:pPr>
        <w:ind w:left="720" w:hanging="720"/>
        <w:rPr>
          <w:rFonts w:ascii="Times New Roman" w:hAnsi="Times New Roman" w:cs="Times New Roman"/>
          <w:noProof/>
          <w:sz w:val="22"/>
        </w:rPr>
      </w:pPr>
      <w:r w:rsidRPr="00CC7394">
        <w:rPr>
          <w:rFonts w:ascii="Times New Roman" w:hAnsi="Times New Roman" w:cs="Times New Roman"/>
          <w:noProof/>
          <w:sz w:val="22"/>
        </w:rPr>
        <w:t>Lv F (2007) The characteristics of habitat succession and its evaluation of different vegetations in datong county. Ph.D Thesis, Beijing Forestry University. Beijing.</w:t>
      </w:r>
    </w:p>
    <w:p w:rsidR="0052294D" w:rsidRPr="00365F30" w:rsidRDefault="0052294D" w:rsidP="00F106C7">
      <w:pPr>
        <w:ind w:left="720" w:hanging="720"/>
        <w:rPr>
          <w:rFonts w:ascii="Times New Roman" w:hAnsi="Times New Roman" w:cs="Times New Roman"/>
          <w:sz w:val="18"/>
          <w:szCs w:val="18"/>
        </w:rPr>
      </w:pPr>
      <w:r w:rsidRPr="00CC7394">
        <w:rPr>
          <w:rFonts w:ascii="Times New Roman" w:hAnsi="Times New Roman" w:cs="Times New Roman"/>
          <w:noProof/>
          <w:sz w:val="22"/>
        </w:rPr>
        <w:t xml:space="preserve">Jing WM, Liu XD, Zhao WJ, Ma J (2011) Study On biomass and net prod uctivity of typical forest stand in the Qilian Mountains. </w:t>
      </w:r>
      <w:r w:rsidRPr="00CC7394">
        <w:rPr>
          <w:rFonts w:ascii="Times New Roman" w:hAnsi="Times New Roman" w:cs="Times New Roman"/>
          <w:i/>
          <w:noProof/>
          <w:sz w:val="22"/>
        </w:rPr>
        <w:t>Journal of Gansu Gricultural University,</w:t>
      </w:r>
      <w:r w:rsidRPr="00CC7394">
        <w:rPr>
          <w:rFonts w:ascii="Times New Roman" w:hAnsi="Times New Roman" w:cs="Times New Roman"/>
          <w:noProof/>
          <w:sz w:val="22"/>
        </w:rPr>
        <w:t xml:space="preserve"> </w:t>
      </w:r>
      <w:r w:rsidRPr="00CC7394">
        <w:rPr>
          <w:rFonts w:ascii="Times New Roman" w:hAnsi="Times New Roman" w:cs="Times New Roman"/>
          <w:b/>
          <w:noProof/>
          <w:sz w:val="22"/>
        </w:rPr>
        <w:t>6</w:t>
      </w:r>
      <w:r w:rsidRPr="00CC7394">
        <w:rPr>
          <w:rFonts w:ascii="Times New Roman" w:hAnsi="Times New Roman" w:cs="Times New Roman"/>
          <w:noProof/>
          <w:sz w:val="22"/>
        </w:rPr>
        <w:t>, 81-85.</w:t>
      </w:r>
      <w:r w:rsidR="00365F30">
        <w:rPr>
          <w:rFonts w:ascii="Times New Roman" w:hAnsi="Times New Roman" w:hint="eastAsia"/>
          <w:sz w:val="24"/>
          <w:szCs w:val="24"/>
        </w:rPr>
        <w:t xml:space="preserve"> </w:t>
      </w:r>
    </w:p>
    <w:sectPr w:rsidR="0052294D" w:rsidRPr="00365F30" w:rsidSect="00E00FA7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F4A" w:rsidRDefault="000B6F4A" w:rsidP="006A30D9">
      <w:r>
        <w:separator/>
      </w:r>
    </w:p>
  </w:endnote>
  <w:endnote w:type="continuationSeparator" w:id="0">
    <w:p w:rsidR="000B6F4A" w:rsidRDefault="000B6F4A" w:rsidP="006A3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F4A" w:rsidRDefault="000B6F4A" w:rsidP="006A30D9">
      <w:r>
        <w:separator/>
      </w:r>
    </w:p>
  </w:footnote>
  <w:footnote w:type="continuationSeparator" w:id="0">
    <w:p w:rsidR="000B6F4A" w:rsidRDefault="000B6F4A" w:rsidP="006A30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D5BA9"/>
    <w:multiLevelType w:val="hybridMultilevel"/>
    <w:tmpl w:val="26167206"/>
    <w:lvl w:ilvl="0" w:tplc="ED0A4F80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sz w:val="13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1AB376E"/>
    <w:multiLevelType w:val="hybridMultilevel"/>
    <w:tmpl w:val="D63668DA"/>
    <w:lvl w:ilvl="0" w:tplc="C0948C38">
      <w:start w:val="2"/>
      <w:numFmt w:val="bullet"/>
      <w:lvlText w:val="※"/>
      <w:lvlJc w:val="left"/>
      <w:pPr>
        <w:ind w:left="360" w:hanging="360"/>
      </w:pPr>
      <w:rPr>
        <w:rFonts w:ascii="宋体" w:eastAsia="宋体" w:hAnsi="宋体" w:cs="Times New Roman" w:hint="eastAsia"/>
        <w:color w:val="00000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379CC"/>
    <w:rsid w:val="000039B4"/>
    <w:rsid w:val="000431D7"/>
    <w:rsid w:val="00064F35"/>
    <w:rsid w:val="00080558"/>
    <w:rsid w:val="000902CA"/>
    <w:rsid w:val="000951F8"/>
    <w:rsid w:val="000B6F4A"/>
    <w:rsid w:val="000E6900"/>
    <w:rsid w:val="00103E7A"/>
    <w:rsid w:val="00136A73"/>
    <w:rsid w:val="00162ABE"/>
    <w:rsid w:val="00162DF3"/>
    <w:rsid w:val="001775F5"/>
    <w:rsid w:val="00195CA6"/>
    <w:rsid w:val="001D1F0E"/>
    <w:rsid w:val="00200F2F"/>
    <w:rsid w:val="00202B96"/>
    <w:rsid w:val="002379CC"/>
    <w:rsid w:val="00261F5B"/>
    <w:rsid w:val="002736E1"/>
    <w:rsid w:val="00273AF1"/>
    <w:rsid w:val="002D3DCA"/>
    <w:rsid w:val="002E76C0"/>
    <w:rsid w:val="00324A03"/>
    <w:rsid w:val="003377DC"/>
    <w:rsid w:val="00337858"/>
    <w:rsid w:val="00350AA5"/>
    <w:rsid w:val="00365F30"/>
    <w:rsid w:val="00385FBA"/>
    <w:rsid w:val="00395154"/>
    <w:rsid w:val="003B0BF1"/>
    <w:rsid w:val="003D391A"/>
    <w:rsid w:val="003E739F"/>
    <w:rsid w:val="00446B27"/>
    <w:rsid w:val="00447B3F"/>
    <w:rsid w:val="00466CEB"/>
    <w:rsid w:val="004861E5"/>
    <w:rsid w:val="004963CF"/>
    <w:rsid w:val="004C2F5B"/>
    <w:rsid w:val="004D3661"/>
    <w:rsid w:val="004E720F"/>
    <w:rsid w:val="005040DE"/>
    <w:rsid w:val="0052106F"/>
    <w:rsid w:val="0052294D"/>
    <w:rsid w:val="0052406C"/>
    <w:rsid w:val="00540CEB"/>
    <w:rsid w:val="00550525"/>
    <w:rsid w:val="005D5BE2"/>
    <w:rsid w:val="005E5FB0"/>
    <w:rsid w:val="00607E2C"/>
    <w:rsid w:val="006115C1"/>
    <w:rsid w:val="00625A29"/>
    <w:rsid w:val="00630108"/>
    <w:rsid w:val="00636466"/>
    <w:rsid w:val="00653C59"/>
    <w:rsid w:val="0067080B"/>
    <w:rsid w:val="006711EB"/>
    <w:rsid w:val="006A30D9"/>
    <w:rsid w:val="006D3EBB"/>
    <w:rsid w:val="006D7B52"/>
    <w:rsid w:val="006F1E67"/>
    <w:rsid w:val="006F6C8F"/>
    <w:rsid w:val="006F7B9D"/>
    <w:rsid w:val="007070EB"/>
    <w:rsid w:val="0071608D"/>
    <w:rsid w:val="0072325C"/>
    <w:rsid w:val="00737E67"/>
    <w:rsid w:val="00756CE1"/>
    <w:rsid w:val="007B796F"/>
    <w:rsid w:val="007F3F79"/>
    <w:rsid w:val="00803B30"/>
    <w:rsid w:val="00813FC0"/>
    <w:rsid w:val="00815C32"/>
    <w:rsid w:val="00844AC8"/>
    <w:rsid w:val="00862B92"/>
    <w:rsid w:val="00864B87"/>
    <w:rsid w:val="0087720D"/>
    <w:rsid w:val="008876F1"/>
    <w:rsid w:val="00891979"/>
    <w:rsid w:val="008C48BF"/>
    <w:rsid w:val="008C6171"/>
    <w:rsid w:val="008E24A1"/>
    <w:rsid w:val="008F414C"/>
    <w:rsid w:val="008F5C52"/>
    <w:rsid w:val="009013C8"/>
    <w:rsid w:val="0095307C"/>
    <w:rsid w:val="0096532C"/>
    <w:rsid w:val="00974A1C"/>
    <w:rsid w:val="00992F57"/>
    <w:rsid w:val="009933E7"/>
    <w:rsid w:val="009B165B"/>
    <w:rsid w:val="009E0399"/>
    <w:rsid w:val="009E0C35"/>
    <w:rsid w:val="009F13B4"/>
    <w:rsid w:val="009F142B"/>
    <w:rsid w:val="00A00AC8"/>
    <w:rsid w:val="00A00CB9"/>
    <w:rsid w:val="00A13CA3"/>
    <w:rsid w:val="00A21F9D"/>
    <w:rsid w:val="00A36895"/>
    <w:rsid w:val="00A41ECA"/>
    <w:rsid w:val="00A73719"/>
    <w:rsid w:val="00A772A7"/>
    <w:rsid w:val="00A82719"/>
    <w:rsid w:val="00A923BE"/>
    <w:rsid w:val="00A931C5"/>
    <w:rsid w:val="00AB67A8"/>
    <w:rsid w:val="00AC238A"/>
    <w:rsid w:val="00AF66E2"/>
    <w:rsid w:val="00B0114E"/>
    <w:rsid w:val="00B13F80"/>
    <w:rsid w:val="00B478DF"/>
    <w:rsid w:val="00B6320D"/>
    <w:rsid w:val="00B91813"/>
    <w:rsid w:val="00B937A1"/>
    <w:rsid w:val="00BA49A3"/>
    <w:rsid w:val="00BC1B70"/>
    <w:rsid w:val="00BD0647"/>
    <w:rsid w:val="00BD0A63"/>
    <w:rsid w:val="00BF1F68"/>
    <w:rsid w:val="00BF4995"/>
    <w:rsid w:val="00C231A5"/>
    <w:rsid w:val="00C276E0"/>
    <w:rsid w:val="00C300FB"/>
    <w:rsid w:val="00C62BEB"/>
    <w:rsid w:val="00C723D3"/>
    <w:rsid w:val="00C90FF1"/>
    <w:rsid w:val="00CC22AE"/>
    <w:rsid w:val="00CC7394"/>
    <w:rsid w:val="00CD69A0"/>
    <w:rsid w:val="00D339C1"/>
    <w:rsid w:val="00D37891"/>
    <w:rsid w:val="00D621F8"/>
    <w:rsid w:val="00D8211E"/>
    <w:rsid w:val="00DA280C"/>
    <w:rsid w:val="00DA5FA1"/>
    <w:rsid w:val="00DB51AE"/>
    <w:rsid w:val="00DC0BAB"/>
    <w:rsid w:val="00DC57F4"/>
    <w:rsid w:val="00DD23A1"/>
    <w:rsid w:val="00DD512A"/>
    <w:rsid w:val="00DD72B4"/>
    <w:rsid w:val="00DE1201"/>
    <w:rsid w:val="00DE536E"/>
    <w:rsid w:val="00E00FA7"/>
    <w:rsid w:val="00E01ED4"/>
    <w:rsid w:val="00E46A61"/>
    <w:rsid w:val="00E54517"/>
    <w:rsid w:val="00E734E6"/>
    <w:rsid w:val="00E80408"/>
    <w:rsid w:val="00E8145E"/>
    <w:rsid w:val="00E854B1"/>
    <w:rsid w:val="00EA528B"/>
    <w:rsid w:val="00ED74C9"/>
    <w:rsid w:val="00EE5D8A"/>
    <w:rsid w:val="00EF605F"/>
    <w:rsid w:val="00F106C7"/>
    <w:rsid w:val="00F15D9B"/>
    <w:rsid w:val="00F16BEC"/>
    <w:rsid w:val="00F42BA9"/>
    <w:rsid w:val="00F61402"/>
    <w:rsid w:val="00F6759A"/>
    <w:rsid w:val="00F73648"/>
    <w:rsid w:val="00F82731"/>
    <w:rsid w:val="00F92FE5"/>
    <w:rsid w:val="00FB43F7"/>
    <w:rsid w:val="00FD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2379C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2294D"/>
    <w:pPr>
      <w:keepNext/>
      <w:keepLines/>
      <w:spacing w:before="260" w:after="260" w:line="416" w:lineRule="auto"/>
      <w:outlineLvl w:val="1"/>
    </w:pPr>
    <w:rPr>
      <w:rFonts w:ascii="Arial" w:eastAsia="黑体" w:hAnsi="Arial" w:cs="Times New Roman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2294D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2294D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379CC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2379CC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2379C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379CC"/>
    <w:rPr>
      <w:sz w:val="18"/>
      <w:szCs w:val="18"/>
    </w:rPr>
  </w:style>
  <w:style w:type="character" w:customStyle="1" w:styleId="apple-converted-space">
    <w:name w:val="apple-converted-space"/>
    <w:basedOn w:val="a0"/>
    <w:rsid w:val="002379CC"/>
  </w:style>
  <w:style w:type="character" w:customStyle="1" w:styleId="webdict">
    <w:name w:val="webdict"/>
    <w:basedOn w:val="a0"/>
    <w:rsid w:val="00CC22AE"/>
  </w:style>
  <w:style w:type="character" w:styleId="a5">
    <w:name w:val="line number"/>
    <w:basedOn w:val="a0"/>
    <w:uiPriority w:val="99"/>
    <w:semiHidden/>
    <w:unhideWhenUsed/>
    <w:rsid w:val="00E00FA7"/>
  </w:style>
  <w:style w:type="paragraph" w:styleId="a6">
    <w:name w:val="Revision"/>
    <w:hidden/>
    <w:uiPriority w:val="99"/>
    <w:semiHidden/>
    <w:rsid w:val="000951F8"/>
  </w:style>
  <w:style w:type="character" w:styleId="a7">
    <w:name w:val="FollowedHyperlink"/>
    <w:basedOn w:val="a0"/>
    <w:uiPriority w:val="99"/>
    <w:semiHidden/>
    <w:unhideWhenUsed/>
    <w:rsid w:val="00350AA5"/>
    <w:rPr>
      <w:color w:val="800080"/>
      <w:u w:val="single"/>
    </w:rPr>
  </w:style>
  <w:style w:type="paragraph" w:customStyle="1" w:styleId="font5">
    <w:name w:val="font5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350AA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350A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8">
    <w:name w:val="xl78"/>
    <w:basedOn w:val="a"/>
    <w:rsid w:val="00350AA5"/>
    <w:pPr>
      <w:widowControl/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350AA5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350AA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2">
    <w:name w:val="xl82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3">
    <w:name w:val="xl83"/>
    <w:basedOn w:val="a"/>
    <w:rsid w:val="00350AA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350AA5"/>
    <w:pPr>
      <w:widowControl/>
      <w:pBdr>
        <w:lef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350AA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350AA5"/>
    <w:pPr>
      <w:widowControl/>
      <w:pBdr>
        <w:right w:val="single" w:sz="4" w:space="0" w:color="auto"/>
      </w:pBdr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350AA5"/>
    <w:pPr>
      <w:widowControl/>
      <w:shd w:val="clear" w:color="000000" w:fill="FFFF00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350AA5"/>
    <w:pPr>
      <w:widowControl/>
      <w:pBdr>
        <w:lef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350AA5"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3">
    <w:name w:val="xl93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4">
    <w:name w:val="xl94"/>
    <w:basedOn w:val="a"/>
    <w:rsid w:val="00350AA5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5">
    <w:name w:val="xl95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6">
    <w:name w:val="xl96"/>
    <w:basedOn w:val="a"/>
    <w:rsid w:val="00350AA5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7">
    <w:name w:val="xl97"/>
    <w:basedOn w:val="a"/>
    <w:rsid w:val="00350A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98">
    <w:name w:val="xl98"/>
    <w:basedOn w:val="a"/>
    <w:rsid w:val="00350AA5"/>
    <w:pPr>
      <w:widowControl/>
      <w:pBdr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8">
    <w:name w:val="List Paragraph"/>
    <w:basedOn w:val="a"/>
    <w:uiPriority w:val="34"/>
    <w:qFormat/>
    <w:rsid w:val="00BC1B70"/>
    <w:pPr>
      <w:ind w:firstLineChars="200" w:firstLine="420"/>
    </w:pPr>
  </w:style>
  <w:style w:type="paragraph" w:styleId="a9">
    <w:name w:val="header"/>
    <w:basedOn w:val="a"/>
    <w:link w:val="Char0"/>
    <w:uiPriority w:val="99"/>
    <w:unhideWhenUsed/>
    <w:rsid w:val="006A3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6A30D9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6A3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6A30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52294D"/>
    <w:rPr>
      <w:rFonts w:ascii="Arial" w:eastAsia="黑体" w:hAnsi="Arial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2294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52294D"/>
    <w:rPr>
      <w:rFonts w:ascii="Arial" w:eastAsia="黑体" w:hAnsi="Arial" w:cs="Times New Roman"/>
      <w:b/>
      <w:bCs/>
      <w:sz w:val="28"/>
      <w:szCs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52294D"/>
    <w:rPr>
      <w:rFonts w:ascii="Times New Roman" w:eastAsia="宋体" w:hAnsi="Times New Roman" w:cs="Times New Roman"/>
    </w:rPr>
  </w:style>
  <w:style w:type="paragraph" w:styleId="20">
    <w:name w:val="toc 2"/>
    <w:basedOn w:val="a"/>
    <w:next w:val="a"/>
    <w:autoRedefine/>
    <w:uiPriority w:val="39"/>
    <w:unhideWhenUsed/>
    <w:qFormat/>
    <w:rsid w:val="0052294D"/>
    <w:pPr>
      <w:ind w:leftChars="200" w:left="420"/>
    </w:pPr>
    <w:rPr>
      <w:rFonts w:ascii="Times New Roman" w:eastAsia="宋体" w:hAnsi="Times New Roman" w:cs="Times New Roman"/>
    </w:rPr>
  </w:style>
  <w:style w:type="paragraph" w:styleId="30">
    <w:name w:val="toc 3"/>
    <w:basedOn w:val="a"/>
    <w:next w:val="a"/>
    <w:autoRedefine/>
    <w:uiPriority w:val="39"/>
    <w:unhideWhenUsed/>
    <w:qFormat/>
    <w:rsid w:val="0052294D"/>
    <w:pPr>
      <w:ind w:leftChars="400" w:left="840"/>
    </w:pPr>
    <w:rPr>
      <w:rFonts w:ascii="Times New Roman" w:eastAsia="宋体" w:hAnsi="Times New Roman" w:cs="Times New Roman"/>
    </w:rPr>
  </w:style>
  <w:style w:type="paragraph" w:styleId="ab">
    <w:name w:val="caption"/>
    <w:basedOn w:val="a"/>
    <w:next w:val="a"/>
    <w:uiPriority w:val="35"/>
    <w:unhideWhenUsed/>
    <w:qFormat/>
    <w:rsid w:val="0052294D"/>
    <w:rPr>
      <w:rFonts w:ascii="Arial" w:eastAsia="黑体" w:hAnsi="Arial" w:cs="Times New Roman"/>
      <w:sz w:val="20"/>
      <w:szCs w:val="20"/>
    </w:rPr>
  </w:style>
  <w:style w:type="paragraph" w:styleId="ac">
    <w:name w:val="Title"/>
    <w:basedOn w:val="a"/>
    <w:next w:val="a"/>
    <w:link w:val="Char2"/>
    <w:qFormat/>
    <w:rsid w:val="0052294D"/>
    <w:pPr>
      <w:spacing w:before="240" w:after="60"/>
      <w:jc w:val="center"/>
      <w:outlineLvl w:val="0"/>
    </w:pPr>
    <w:rPr>
      <w:rFonts w:ascii="Arial" w:eastAsia="宋体" w:hAnsi="Arial" w:cs="Times New Roman"/>
      <w:b/>
      <w:bCs/>
      <w:sz w:val="32"/>
      <w:szCs w:val="32"/>
    </w:rPr>
  </w:style>
  <w:style w:type="character" w:customStyle="1" w:styleId="Char2">
    <w:name w:val="标题 Char"/>
    <w:basedOn w:val="a0"/>
    <w:link w:val="ac"/>
    <w:rsid w:val="0052294D"/>
    <w:rPr>
      <w:rFonts w:ascii="Arial" w:eastAsia="宋体" w:hAnsi="Arial" w:cs="Times New Roman"/>
      <w:b/>
      <w:bCs/>
      <w:sz w:val="32"/>
      <w:szCs w:val="32"/>
    </w:rPr>
  </w:style>
  <w:style w:type="character" w:styleId="ad">
    <w:name w:val="Strong"/>
    <w:basedOn w:val="a0"/>
    <w:uiPriority w:val="22"/>
    <w:qFormat/>
    <w:rsid w:val="0052294D"/>
    <w:rPr>
      <w:b/>
      <w:bCs/>
    </w:rPr>
  </w:style>
  <w:style w:type="character" w:styleId="ae">
    <w:name w:val="Subtle Emphasis"/>
    <w:basedOn w:val="a0"/>
    <w:uiPriority w:val="19"/>
    <w:qFormat/>
    <w:rsid w:val="0052294D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52294D"/>
    <w:pPr>
      <w:keepNext/>
      <w:keepLines/>
      <w:spacing w:before="480" w:beforeAutospacing="0" w:after="0" w:afterAutospacing="0" w:line="276" w:lineRule="auto"/>
      <w:outlineLvl w:val="9"/>
    </w:pPr>
    <w:rPr>
      <w:rFonts w:ascii="Arial" w:eastAsia="黑体" w:hAnsi="Arial" w:cs="Times New Roman"/>
      <w:color w:val="365F91"/>
      <w:kern w:val="0"/>
      <w:sz w:val="28"/>
      <w:szCs w:val="28"/>
    </w:rPr>
  </w:style>
  <w:style w:type="paragraph" w:customStyle="1" w:styleId="DecimalAligned">
    <w:name w:val="Decimal Aligned"/>
    <w:basedOn w:val="a"/>
    <w:uiPriority w:val="40"/>
    <w:qFormat/>
    <w:rsid w:val="0052294D"/>
    <w:pPr>
      <w:widowControl/>
      <w:tabs>
        <w:tab w:val="decimal" w:pos="360"/>
      </w:tabs>
      <w:spacing w:after="200" w:line="276" w:lineRule="auto"/>
      <w:jc w:val="left"/>
    </w:pPr>
    <w:rPr>
      <w:rFonts w:ascii="Times New Roman" w:eastAsia="宋体" w:hAnsi="Times New Roman"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0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3</Words>
  <Characters>1619</Characters>
  <Application>Microsoft Office Word</Application>
  <DocSecurity>0</DocSecurity>
  <Lines>13</Lines>
  <Paragraphs>3</Paragraphs>
  <ScaleCrop>false</ScaleCrop>
  <Company>LAPC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shi</dc:creator>
  <cp:keywords/>
  <dc:description/>
  <cp:lastModifiedBy>微软用户</cp:lastModifiedBy>
  <cp:revision>4</cp:revision>
  <cp:lastPrinted>2014-01-04T10:49:00Z</cp:lastPrinted>
  <dcterms:created xsi:type="dcterms:W3CDTF">2014-10-23T15:21:00Z</dcterms:created>
  <dcterms:modified xsi:type="dcterms:W3CDTF">2014-10-23T15:38:00Z</dcterms:modified>
</cp:coreProperties>
</file>